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9"/>
        <w:gridCol w:w="810"/>
        <w:gridCol w:w="627"/>
        <w:gridCol w:w="628"/>
        <w:gridCol w:w="628"/>
        <w:gridCol w:w="628"/>
        <w:gridCol w:w="628"/>
        <w:gridCol w:w="628"/>
        <w:gridCol w:w="628"/>
        <w:gridCol w:w="941"/>
      </w:tblGrid>
      <w:tr w:rsidR="00FC171B" w:rsidRPr="00E01170" w:rsidTr="00FC171B">
        <w:trPr>
          <w:trHeight w:val="1256"/>
        </w:trPr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71B" w:rsidRPr="00E01170" w:rsidRDefault="00FC171B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t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C171B" w:rsidRPr="00E01170" w:rsidRDefault="00FC171B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Origin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Pr="007F0D84" w:rsidRDefault="00FC171B" w:rsidP="00FC171B">
            <w:pPr>
              <w:jc w:val="center"/>
            </w:pPr>
            <w:r w:rsidRPr="007F0D84">
              <w:t>Br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Pr="007F0D84" w:rsidRDefault="00FC171B" w:rsidP="00FC171B">
            <w:pPr>
              <w:jc w:val="center"/>
            </w:pPr>
            <w:r w:rsidRPr="007F0D84">
              <w:t>He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Pr="007F0D84" w:rsidRDefault="00FC171B" w:rsidP="00FC171B">
            <w:pPr>
              <w:jc w:val="center"/>
            </w:pPr>
            <w:r w:rsidRPr="007F0D84">
              <w:t>Ki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Pr="007F0D84" w:rsidRDefault="00FC171B" w:rsidP="00FC171B">
            <w:pPr>
              <w:jc w:val="center"/>
            </w:pPr>
            <w:r w:rsidRPr="007F0D84">
              <w:t>Li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Pr="007F0D84" w:rsidRDefault="00FC171B" w:rsidP="00FC171B">
            <w:pPr>
              <w:jc w:val="center"/>
            </w:pPr>
            <w:proofErr w:type="spellStart"/>
            <w:r w:rsidRPr="007F0D84">
              <w:t>Ov</w:t>
            </w:r>
            <w:proofErr w:type="spellEnd"/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Pr="007F0D84" w:rsidRDefault="00FC171B" w:rsidP="00FC171B">
            <w:pPr>
              <w:jc w:val="center"/>
            </w:pPr>
            <w:r w:rsidRPr="007F0D84">
              <w:t>Pl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171B" w:rsidRDefault="00FC171B" w:rsidP="00FC171B">
            <w:pPr>
              <w:jc w:val="center"/>
            </w:pPr>
            <w:proofErr w:type="spellStart"/>
            <w:r w:rsidRPr="007F0D84">
              <w:t>Te</w:t>
            </w:r>
            <w:proofErr w:type="spellEnd"/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C171B" w:rsidRPr="00E01170" w:rsidRDefault="00FC171B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*</w:t>
            </w:r>
          </w:p>
        </w:tc>
      </w:tr>
      <w:tr w:rsidR="00E01170" w:rsidRPr="00E01170" w:rsidTr="00E01170">
        <w:trPr>
          <w:trHeight w:val="270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01170" w:rsidRPr="00E01170" w:rsidRDefault="00E01170" w:rsidP="00E0117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20" w:lineRule="auto"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0.0009</w:t>
            </w:r>
          </w:p>
        </w:tc>
      </w:tr>
      <w:tr w:rsidR="00E01170" w:rsidRPr="00E01170" w:rsidTr="00E01170">
        <w:trPr>
          <w:trHeight w:val="270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41" w:type="dxa"/>
            <w:vMerge/>
            <w:tcBorders>
              <w:left w:val="nil"/>
              <w:right w:val="nil"/>
            </w:tcBorders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1170" w:rsidRPr="00E01170" w:rsidTr="00E01170">
        <w:trPr>
          <w:trHeight w:val="270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941" w:type="dxa"/>
            <w:vMerge/>
            <w:tcBorders>
              <w:left w:val="nil"/>
              <w:right w:val="nil"/>
            </w:tcBorders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1170" w:rsidRPr="00E01170" w:rsidTr="00E01170">
        <w:trPr>
          <w:trHeight w:val="270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41" w:type="dxa"/>
            <w:vMerge/>
            <w:tcBorders>
              <w:left w:val="nil"/>
              <w:right w:val="nil"/>
            </w:tcBorders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1170" w:rsidRPr="00E01170" w:rsidTr="00E01170">
        <w:trPr>
          <w:trHeight w:val="270"/>
        </w:trPr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00025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0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bookmarkStart w:id="0" w:name="_GoBack"/>
            <w:bookmarkEnd w:id="0"/>
            <w:r w:rsidR="00E01170"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nt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41" w:type="dxa"/>
            <w:vMerge/>
            <w:tcBorders>
              <w:left w:val="nil"/>
              <w:right w:val="nil"/>
            </w:tcBorders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1170" w:rsidRPr="00E01170" w:rsidTr="00E01170">
        <w:trPr>
          <w:trHeight w:val="270"/>
        </w:trPr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0117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uth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117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01170" w:rsidRPr="00E01170" w:rsidRDefault="00E01170" w:rsidP="00347E7B">
            <w:pPr>
              <w:spacing w:line="42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40114B" w:rsidRDefault="0040114B"/>
    <w:sectPr w:rsidR="004011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98F" w:rsidRDefault="00A9398F" w:rsidP="00E01170">
      <w:r>
        <w:separator/>
      </w:r>
    </w:p>
  </w:endnote>
  <w:endnote w:type="continuationSeparator" w:id="0">
    <w:p w:rsidR="00A9398F" w:rsidRDefault="00A9398F" w:rsidP="00E01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98F" w:rsidRDefault="00A9398F" w:rsidP="00E01170">
      <w:r>
        <w:separator/>
      </w:r>
    </w:p>
  </w:footnote>
  <w:footnote w:type="continuationSeparator" w:id="0">
    <w:p w:rsidR="00A9398F" w:rsidRDefault="00A9398F" w:rsidP="00E011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E19"/>
    <w:rsid w:val="00000250"/>
    <w:rsid w:val="0021729E"/>
    <w:rsid w:val="0040114B"/>
    <w:rsid w:val="008233B5"/>
    <w:rsid w:val="00A9398F"/>
    <w:rsid w:val="00E01170"/>
    <w:rsid w:val="00F26E19"/>
    <w:rsid w:val="00FC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17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170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E01170"/>
  </w:style>
  <w:style w:type="paragraph" w:styleId="a5">
    <w:name w:val="footer"/>
    <w:basedOn w:val="a"/>
    <w:link w:val="a6"/>
    <w:uiPriority w:val="99"/>
    <w:unhideWhenUsed/>
    <w:rsid w:val="00E01170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E011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170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170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E01170"/>
  </w:style>
  <w:style w:type="paragraph" w:styleId="a5">
    <w:name w:val="footer"/>
    <w:basedOn w:val="a"/>
    <w:link w:val="a6"/>
    <w:uiPriority w:val="99"/>
    <w:unhideWhenUsed/>
    <w:rsid w:val="00E01170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E01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>Microsoft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</dc:creator>
  <cp:keywords/>
  <dc:description/>
  <cp:lastModifiedBy>hi</cp:lastModifiedBy>
  <cp:revision>4</cp:revision>
  <dcterms:created xsi:type="dcterms:W3CDTF">2018-03-27T05:22:00Z</dcterms:created>
  <dcterms:modified xsi:type="dcterms:W3CDTF">2018-05-17T07:57:00Z</dcterms:modified>
</cp:coreProperties>
</file>